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160" w:type="dxa"/>
        <w:tblLook w:val="04A0" w:firstRow="1" w:lastRow="0" w:firstColumn="1" w:lastColumn="0" w:noHBand="0" w:noVBand="1"/>
      </w:tblPr>
      <w:tblGrid>
        <w:gridCol w:w="5820"/>
        <w:gridCol w:w="4340"/>
      </w:tblGrid>
      <w:tr w:rsidR="004F3E19" w:rsidRPr="004F3E19" w:rsidTr="004F3E19">
        <w:trPr>
          <w:trHeight w:val="540"/>
        </w:trPr>
        <w:tc>
          <w:tcPr>
            <w:tcW w:w="58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b/>
                <w:bCs/>
                <w:kern w:val="0"/>
                <w:sz w:val="22"/>
                <w:szCs w:val="22"/>
              </w:rPr>
              <w:t>Species names</w:t>
            </w:r>
          </w:p>
        </w:tc>
        <w:tc>
          <w:tcPr>
            <w:tcW w:w="43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b/>
                <w:bCs/>
                <w:kern w:val="0"/>
                <w:sz w:val="22"/>
                <w:szCs w:val="22"/>
              </w:rPr>
              <w:t>Growth form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acuminat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acut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albopurpurascen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ampl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amplum subsp. bodinier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amplum subsp. catalpifoli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amplum subsp. tientaiens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barbinerv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buergerian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buergerianum var. formosan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buergerianum var. horizontal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buergerianum var. jiujiangens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buergerianum var. kaiscianens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buergerianum var. yentangens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caesi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campbell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campbellii var. serratifoli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cappadocic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cappadocicum var. sinic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caudatifoli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caudat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chien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ching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chun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chunii subsp. dimorphophyll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confertifoli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cordat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cordatum var. dimorphifoli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crass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david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davidii subsp. grosser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duplicatoserrat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duplicatoserratum var. chinens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elegantul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erianth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fabr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fenzelian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flabellat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forrest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fulvescen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gracilifoli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grise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lastRenderedPageBreak/>
              <w:t>Acer henry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hilaens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kungshanens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kwangnanens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kweilinens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laevigat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laevigatum var. salweenens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laurin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laxiflor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leipoens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linganens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longipe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lucid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lungshengens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mandshuric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maximowiczian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maximowicz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metcalf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miaoshanic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miaotaiens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morrisonens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oblong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oblongum var. omeiens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oligocarp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oliverian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paiheng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palmat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pauciflor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pax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pectinat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pectinatum subsp. taronens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pentaphyll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pict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pictum subsp. macropter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pictum subsp. mono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pictum subsp. pubiger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pictum subsp. tricusp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pilos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pilosum var. stenolob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pinnatinervi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poliophyll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pseudosieboldian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pubinerv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pubipetiolat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lastRenderedPageBreak/>
              <w:t>Acer pubipetiolatum var. pingpienens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saccharin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semenov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serrulat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shenkanens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shihwe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sikkimens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sinens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sino oblong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sinopurpurascen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stachyophyll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stachyophyllum subsp. tetramer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sterculiace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sterculiaceum subsp. franchet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sutchuenens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sycopseoide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tataric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tataricum subsp. ginnal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tegmentos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tenell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tenellum var. septemlob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thomson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tibetens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tonkinens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triflor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truncat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tschonosk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tschonoskii subsp. korean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tsinglingens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tutcher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ukurundens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wangch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ward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wilson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yinkun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 yu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ilanthus altissim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ilanthus altissima var. sutchuen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ilanthus altissima var. tanaka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ilanthus ford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ilanthus girald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ilanthus triphys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ilanthus vilmorinian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lnus cremastogyn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lastRenderedPageBreak/>
              <w:t>Alnus ferdinandi coburg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lnus formosan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lnus hirsut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lnus japonic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lnus lanat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lnus mandshuric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lnus nepal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lnus trabeculos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ncistrocladus tectori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ngelica amur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ngelica anomal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ngelica apa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ngelica balangshan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ngelica biserrat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ngelica cartilaginomarginat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ngelica cartilaginomarginata var. folios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ngelica cinct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ngelica dahuric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ngelica dahurica var. formosan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ngelica decursiv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ngelica diels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ngelica ducloux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ngelica farges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ngelica giga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ngelica kangding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ngelica laxifoliat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ngelica likiang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ngelica longicaudat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ngelica longipedicellat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ngelica longipe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ngelica maowen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ngelica megaphyll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ngelica mor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ngelica morrisonicol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ngelica morrisonicola var. nanhutashan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ngelica multicaul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ngelica nitid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ngelica omei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ngelica oncosepal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ngelica paeoniifoli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ngelica pinnatilob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ngelica polymorph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ngelica pseudoselin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ngelica setchuen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lastRenderedPageBreak/>
              <w:t>Angelica sin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ngelica songpan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ngelica sylvestr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ngelica ternat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ngelica tsinling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ngelica valid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nogeissus acuminat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rchangelica brevicaul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rchangelica decurren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rcuatopterus linearifoli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rcuatopterus sikkim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rcuatopterus thalictrioide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spidopterys cavalerie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spidopterys concav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spidopterys esquirol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spidopterys floribund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spidopterys glabriuscul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spidopterys henry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spidopterys microcarp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spidopterys nutan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spidopterys obcordat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spidopterys obcordata var. hainan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triplex aucher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triplex can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triplex centralasiatic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triplex dimorphostegi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triplex fer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triplex laev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triplex maximowiczian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triplex prostrat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triplex repen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triplex sibiric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triplex tataric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triplex verrucifer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acutitepal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algai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alveolat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arboret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asperifoli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asperifolia var. tomentos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asperifolia var. unialat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augustine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bavi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biflor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lastRenderedPageBreak/>
              <w:t>Begonia cathayan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cavalerie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ceratocarp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ching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chishui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chito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circumlobat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cirros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clavicaul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crystallin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cucurbitifoli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daweishan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daxin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dielsian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digyn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discret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dryad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ducloux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emei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fang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fenic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filiform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fimbristipul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flaviflor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flaviflora var. vivid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ford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formosan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forrest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gagnepainian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glechomifoli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grand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grandis subsp. holostyl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grandis var. sin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grandis var. unialat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guangxi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guishan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gulinqing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gungshan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hainan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handel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handelii var. prostrat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handelii var. rubropilos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hataco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hekou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lastRenderedPageBreak/>
              <w:t>Begonia hemsleyan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hemsleyana var. kwangsi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henry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how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huang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hymenocarp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imitan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jingxi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joseph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laborde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lacerat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laminaria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lanternari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limpricht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liping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lithophil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longicarp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longifoli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longistyl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lukuan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macrotom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malipo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manhao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masonian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megalophyllari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mengtzean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mirand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modestiflor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morifoli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morse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muli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ningming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obliquifoli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obsolescen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oreodox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ornithophyll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palmat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palmata var. bowringian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palmata var. crassisetulos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palmata var. difform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palmata var. laevifoli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parvul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paucilobat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paucilobata var. maguan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lastRenderedPageBreak/>
              <w:t>Begonia pedatifid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pe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peltatifoli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pict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platycarp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polytrich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porter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pseudodryad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psilophyll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purpureofoli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raven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rex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rhynchocarp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rock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rotundilimb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ruboide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scitifoli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setifoli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sikkim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sinofloribund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smithian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subhow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suboblat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summoglabr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taiwanian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tali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truncatilob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umbraculifoli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versicolor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villifoli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wang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wenshan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yingjiang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yu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gonia zhengyian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rrya cordifoli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tula albosin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tula alnoide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tula austrosin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tula calcicol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tula chin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tula costat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tula cylindrostachy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tula dahuric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lastRenderedPageBreak/>
              <w:t>Betula delavay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tula delavayi var. microstachy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tula delavayi var. polyneur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tula erman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tula ermanii var. macrostrobil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tula ermanii var. yingkili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tula farges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tula fruticos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tula gmelin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tula gynoterminal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tula halophil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tula humil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tula insign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tula jinping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tula jiulung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tula luminifer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tula microphyll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tula middendorf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tula ovalifoli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tula pendul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tula platyphyll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tula platyphylla var. phellodendroide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tula potanin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tula rhombibracteat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tula rotundifoli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tula schmidt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tula tianschanic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tula trichogemm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etula util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oniodendron mini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urretiodendron esquirol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urretiodendron kydiifoli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lligonum aphyll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lligonum leucoclad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lligonum rubicund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llitriche fehmedian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llitriche hermaphroditic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llitriche japonic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llitriche palustr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llitriche palustris var. elegan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llitriche stagnal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mptotheca acuminat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rdiopteris quinquelob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rpinus chunian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lastRenderedPageBreak/>
              <w:t>Carpinus cordat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rpinus cordata var. chin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rpinus cordata var. moll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rpinus dayongin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rpinus fangian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rpinus fargesian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rpinus fargesiana var. hwa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rpinus firmifoli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rpinus glanduloso punctat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rpinus hebestrom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rpinus henryan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rpinus hupean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rpinus kawakam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rpinus kweichow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rpinus londonian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rpinus londoniana var. lanceolat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rpinus londoniana var. xiphobracteat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rpinus microphyll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rpinus minutiserrat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rpinus mollicom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rpinus monbeigian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rpinus oblongifoli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rpinus omei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rpinus polyneur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rpinus pubescen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rpinus purpurinerv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rpinus puto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rpinus rankan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rpinus rankanensis var. matsuda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rpinus rupestr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rpinus shensi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rpinus stipulat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rpinus sungpan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rpinus tientai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rpinus tsaian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rpinus tschonosk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rpinus tsunyih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rpinus turczaninow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rpinus vimine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rpinus viminea var. chiukiang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olona floribund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olona thorel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yclocarya paliur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albergia assamic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lastRenderedPageBreak/>
              <w:t>Dalbergia balansa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albergia bentham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albergia burmanic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albergia candenat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albergia dyerian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albergia fusc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albergia hainan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albergia hance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albergia henryan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albergia hupean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albergia jingxi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albergia kingian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albergia millett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albergia mimosoide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albergia obtusifoli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albergia odorifer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albergia peisha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albergia pinnat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albergia polyadelph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albergia rimos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albergia serice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albergia stenophyll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albergia stipulace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albergia tonkin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albergia tso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albergia yunnan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netus decor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netus dinetoide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netus ducloux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netus grandiflor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netus racemos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netus truncat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althaeoide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aspers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banzhuan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bentham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bicolor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biformifoli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birmanic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bulbifer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ching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cirrhos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cirrhosa var. cylindric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collett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lastRenderedPageBreak/>
              <w:t>Dioscorea collettii var. hypoglauc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decipien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decipiens var. glabrescen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delavay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deltoide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esquirol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exalat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ford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futschau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garrett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glabr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gracillim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hemsley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hispid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japonic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japonica var. oldham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japonica var. pilifer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kamoon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linearicordat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martin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melanophym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mengla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nipponic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nipponica subsp. rosthorn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panthaic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pentaphyll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persimil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persimilis var. pubescen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poilane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polystachy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scortechin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scortechinii var. parviflor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simulan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sinoparviflor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spongios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subcalv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subcalva var. submoll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tentaculiger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tenuipe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tokoro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velutipe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wallich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yunnan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oscorea zingiber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lastRenderedPageBreak/>
              <w:t>Dipterocarpus gracil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pterocarpus retus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pteronia dyerian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ipteronia sin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odonaea viscos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ngelhardtia roxburghian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ngelhardtia serrat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ngelhardtia spicat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ngelhardtia spicata var. aceriflor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ngelhardtia spicata var. colebrookean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commia ulmoide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acanthocarp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acanthoxanth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actinocarp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aculeat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aculeol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alat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balansa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bock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bullat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carnos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centiden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cheng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chenmou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chloranthoide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chu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cornutoide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dielsian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distich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echinat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euscaph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ficoide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fimbriat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fortune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frigid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gibber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girald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glaber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gracillim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grandiflor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hainan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hamiltonian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hukuang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hupeh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lastRenderedPageBreak/>
              <w:t>Euonymus jinyang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kachin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kengma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kweichow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laxicymos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laxiflor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lichiang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lucid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lushan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maack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macropter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microcarp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myrianth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nanoide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nan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nitid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oxyphyll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pallidifoli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parasimil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percoriace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phelloman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pittosporoide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poting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prismatomeridoide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pseudovagan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rehderian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sachalin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salicifoli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sanguine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schensian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semenov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serratifoli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sprague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szechuan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tashiro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tenuiserrat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ternifoli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theacol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theifoli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tingen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tonkin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tso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vaganoide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vagan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lastRenderedPageBreak/>
              <w:t>Euonymus venos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verrucocarp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verrucosoide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verrucos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viburnoide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wilson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wu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onymus yunnan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uptelea pleiosperm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xcentrodendron obconic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xcentrodendron tonkinens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Firmiana colorat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Firmiana danxia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Firmiana hainan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Firmiana kwangsi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Firmiana major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Firmiana pulcherrim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Firmiana simplex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Fontanesia phillyreoides subsp. fortune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Fraxinus baronian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Fraxinus bungean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Fraxinus chin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Fraxinus chinensis subsp. rhynchophyll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Fraxinus depauperat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Fraxinus ferrugine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Fraxinus floribund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Fraxinus griffith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Fraxinus hupeh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Fraxinus malacophyll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Fraxinus mandshuric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Fraxinus odontocalyx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Fraxinus paxian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Fraxinus platypod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Fraxinus punctat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Fraxinus retusifoliolat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Fraxinus sieboldian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Fraxinus sikkim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Fraxinus sogdian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Fraxinus stylos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Fraxinus trifoliolat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Fraxinus xanthoxyloide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Getonia floribund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Gonostegia pentandr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Gouania leptostachy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lastRenderedPageBreak/>
              <w:t>Gouania leptostachya var. macrocarp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itiera parvifoli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iptage acuminat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iptage benghal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iptage benghalensis var. tonkin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iptage candican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iptage candicans var. harmandian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iptage fraxinifoli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iptage lanceolat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iptage minor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iptage multiflor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iptage tianyang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iptage yunnan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opea chin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opea hainan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opea hongay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opea reticulat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umulus yunnan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Neuropeltis racemos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Oxyria digyn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Oxyria sin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arapteropyrum tibetic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arashorea chin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atrinia glabrifoli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atrinia heterophyll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atrinia intermedi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atrinia monandr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atrinia monandra var. formosan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atrinia punctiflor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atrinia rupestr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atrinia scabiosifoli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atrinia scabr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atrinia sibiric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atrinia specios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atrinia trifoliat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atrinia villos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atrinia villosa subsp. punctifoli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lagiopteron chinens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lagiopteron suaveolen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latycarya longzhou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latycarya strobilace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terocarpus indic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terocarya hupeh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terocarya macropter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lastRenderedPageBreak/>
              <w:t>Pterocarya macroptera var. delavay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terocarya macroptera var. insign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terocarya rhoifoli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terocarya tonkin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teroceltis tatarinow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terocypsela elat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terocypsela formosan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terocypsela indic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terocypsela sonch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terocypsela triangulat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teroxygonum girald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analisma rostrat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heum acuminat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heum alexandra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heum altaic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heum austral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heum compact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heum delavay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heum forrest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heum glabricaul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heum globulos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heum hotaoens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heum inopinat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heum kialens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heum laciniat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heum lhasaens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heum likiangens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heum maculat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heum moorcroftian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heum nan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heum nobil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heum officinal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heum palmat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heum przewalsky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heum pumil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heum racemifer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heum reticulat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heum rhabarbar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heum rhizostachy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heum rhomboide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heum spiciform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heum subacaul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heum sublanceolat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heum tangutic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lastRenderedPageBreak/>
              <w:t>Rheum tanguticum var. liupanshanens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heum tataric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heum tibetic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heum uninerv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heum webbian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heum wittrock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heum yunnanens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indera tetrasp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umex amur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umex angulat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umex aquatic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umex chalep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umex confert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umex crisp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umex dentat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umex gmelin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umex hastat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umex longifoli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umex maritim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umex marschallian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umex microcarp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umex nepalensis var. remotiflor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umex obtusifoli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umex patienti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umex popov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umex pseudonatronat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umex similan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umex stenophyll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umex thyrsiflor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umex trisetifer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umex ucranic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umex yungning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Sagittaria guayan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Sagittaria guayanensis subsp. lappul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Sagittaria lichuan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Sagittaria natan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Sagittaria potamogetifoli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Sagittaria tengtsung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Sagittaria trifolia subsp. leucopetal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Securidaca yaoshan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Shorea assamic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Terminalia myriocarp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Terminalia myriocarpa var. hirsut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Thlaspi anderson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lastRenderedPageBreak/>
              <w:t>Thlaspi cochleariform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Thlaspi perfoliat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Thlaspi yunnanens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Tridynamia megalanth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Tridynamia sin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Tridynamia sinensis var. delavay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Tripterygium wilford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Tristellateia australasia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Ulmus androssow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Ulmus androssowii var. subhirsut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Ulmus bergmannian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Ulmus bergmanniana var. lasiophyll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Ulmus castaneifoli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Ulmus chang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Ulmus changii var. kunming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Ulmus chenmou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Ulmus davidian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Ulmus davidiana var. japonic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Ulmus elongat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Ulmus gaussen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Ulmus glaucescen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Ulmus glaucescens var. lasiocarp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Ulmus harbin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Ulmus laciniat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Ulmus lamellos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Ulmus lanceifoli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Ulmus macrocarp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Ulmus macrocarpa var. glabr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Ulmus microcarp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Ulmus parvifoli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Ulmus prunifoli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Ulmus pseudopropinqu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Ulmus pumil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Ulmus szechuanic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Ulmus uyematsu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Vatica guangxien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Vatica mangachapo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oody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Zygophyllum fabagoide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Zygophyllum iliens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Zygophyllum macropter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Zygophyllum oxycarp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7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Zygophyllum potaninii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  <w:tr w:rsidR="004F3E19" w:rsidRPr="004F3E19" w:rsidTr="004F3E19">
        <w:trPr>
          <w:trHeight w:val="285"/>
        </w:trPr>
        <w:tc>
          <w:tcPr>
            <w:tcW w:w="5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Zygophyllum pterocarpum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3E19" w:rsidRPr="004F3E19" w:rsidRDefault="004F3E19" w:rsidP="004F3E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4F3E19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erbaceous</w:t>
            </w:r>
          </w:p>
        </w:tc>
      </w:tr>
    </w:tbl>
    <w:p w:rsidR="00494B0B" w:rsidRPr="00FD2030" w:rsidRDefault="00494B0B">
      <w:bookmarkStart w:id="0" w:name="_GoBack"/>
      <w:bookmarkEnd w:id="0"/>
    </w:p>
    <w:sectPr w:rsidR="00494B0B" w:rsidRPr="00FD20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3063" w:rsidRDefault="00693063" w:rsidP="00FD2030">
      <w:r>
        <w:separator/>
      </w:r>
    </w:p>
  </w:endnote>
  <w:endnote w:type="continuationSeparator" w:id="0">
    <w:p w:rsidR="00693063" w:rsidRDefault="00693063" w:rsidP="00FD20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3063" w:rsidRDefault="00693063" w:rsidP="00FD2030">
      <w:r>
        <w:separator/>
      </w:r>
    </w:p>
  </w:footnote>
  <w:footnote w:type="continuationSeparator" w:id="0">
    <w:p w:rsidR="00693063" w:rsidRDefault="00693063" w:rsidP="00FD20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45F"/>
    <w:rsid w:val="00494B0B"/>
    <w:rsid w:val="004F3E19"/>
    <w:rsid w:val="0061245F"/>
    <w:rsid w:val="00693063"/>
    <w:rsid w:val="00847694"/>
    <w:rsid w:val="00D636FA"/>
    <w:rsid w:val="00FD2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39A35EB-DBF9-402F-94C7-19FC39165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2030"/>
    <w:pPr>
      <w:widowControl w:val="0"/>
      <w:jc w:val="both"/>
    </w:pPr>
    <w:rPr>
      <w:rFonts w:ascii="Calibri" w:eastAsia="Arial Unicode MS" w:hAnsi="Calibri" w:cs="Arial Unicode MS"/>
      <w:color w:val="000000"/>
      <w:szCs w:val="21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20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20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203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2030"/>
    <w:rPr>
      <w:sz w:val="18"/>
      <w:szCs w:val="18"/>
    </w:rPr>
  </w:style>
  <w:style w:type="character" w:customStyle="1" w:styleId="a7">
    <w:name w:val="无"/>
    <w:qFormat/>
    <w:rsid w:val="00FD2030"/>
    <w:rPr>
      <w:lang w:val="en-US"/>
    </w:rPr>
  </w:style>
  <w:style w:type="character" w:styleId="a8">
    <w:name w:val="Hyperlink"/>
    <w:basedOn w:val="a0"/>
    <w:uiPriority w:val="99"/>
    <w:semiHidden/>
    <w:unhideWhenUsed/>
    <w:rsid w:val="004F3E19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4F3E19"/>
    <w:rPr>
      <w:color w:val="800080"/>
      <w:u w:val="single"/>
    </w:rPr>
  </w:style>
  <w:style w:type="paragraph" w:customStyle="1" w:styleId="msonormal0">
    <w:name w:val="msonormal"/>
    <w:basedOn w:val="a"/>
    <w:rsid w:val="004F3E1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auto"/>
      <w:kern w:val="0"/>
      <w:sz w:val="24"/>
      <w:szCs w:val="24"/>
    </w:rPr>
  </w:style>
  <w:style w:type="paragraph" w:customStyle="1" w:styleId="font5">
    <w:name w:val="font5"/>
    <w:basedOn w:val="a"/>
    <w:rsid w:val="004F3E1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auto"/>
      <w:kern w:val="0"/>
      <w:sz w:val="18"/>
      <w:szCs w:val="18"/>
    </w:rPr>
  </w:style>
  <w:style w:type="paragraph" w:customStyle="1" w:styleId="xl63">
    <w:name w:val="xl63"/>
    <w:basedOn w:val="a"/>
    <w:rsid w:val="004F3E19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auto"/>
      <w:kern w:val="0"/>
      <w:sz w:val="24"/>
      <w:szCs w:val="24"/>
    </w:rPr>
  </w:style>
  <w:style w:type="paragraph" w:customStyle="1" w:styleId="xl64">
    <w:name w:val="xl64"/>
    <w:basedOn w:val="a"/>
    <w:rsid w:val="004F3E19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color w:val="auto"/>
      <w:kern w:val="0"/>
      <w:sz w:val="24"/>
      <w:szCs w:val="24"/>
    </w:rPr>
  </w:style>
  <w:style w:type="paragraph" w:customStyle="1" w:styleId="xl65">
    <w:name w:val="xl65"/>
    <w:basedOn w:val="a"/>
    <w:rsid w:val="004F3E19"/>
    <w:pPr>
      <w:widowControl/>
      <w:pBdr>
        <w:bottom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auto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512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9</Pages>
  <Words>3717</Words>
  <Characters>21189</Characters>
  <Application>Microsoft Office Word</Application>
  <DocSecurity>0</DocSecurity>
  <Lines>176</Lines>
  <Paragraphs>49</Paragraphs>
  <ScaleCrop>false</ScaleCrop>
  <Company/>
  <LinksUpToDate>false</LinksUpToDate>
  <CharactersWithSpaces>24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</dc:creator>
  <cp:keywords/>
  <dc:description/>
  <cp:lastModifiedBy>admin</cp:lastModifiedBy>
  <cp:revision>3</cp:revision>
  <dcterms:created xsi:type="dcterms:W3CDTF">2021-11-18T13:40:00Z</dcterms:created>
  <dcterms:modified xsi:type="dcterms:W3CDTF">2022-05-15T11:19:00Z</dcterms:modified>
</cp:coreProperties>
</file>